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3909A" w14:textId="77777777" w:rsidR="00A270CA" w:rsidRPr="00B01ADC" w:rsidRDefault="00A270CA" w:rsidP="00361009">
      <w:pPr>
        <w:rPr>
          <w:rFonts w:ascii="Arial" w:hAnsi="Arial" w:cs="Arial"/>
          <w:b/>
          <w:sz w:val="18"/>
          <w:szCs w:val="18"/>
          <w:lang w:val="en-US"/>
        </w:rPr>
      </w:pPr>
    </w:p>
    <w:p w14:paraId="65676D9B" w14:textId="032E2F28" w:rsidR="00A270CA" w:rsidRPr="00B01ADC" w:rsidRDefault="00A270CA" w:rsidP="00623CF0">
      <w:pPr>
        <w:jc w:val="center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Grigliatabella"/>
        <w:tblW w:w="14591" w:type="dxa"/>
        <w:tblInd w:w="-428" w:type="dxa"/>
        <w:tblLayout w:type="fixed"/>
        <w:tblLook w:val="04A0" w:firstRow="1" w:lastRow="0" w:firstColumn="1" w:lastColumn="0" w:noHBand="0" w:noVBand="1"/>
      </w:tblPr>
      <w:tblGrid>
        <w:gridCol w:w="1704"/>
        <w:gridCol w:w="2835"/>
        <w:gridCol w:w="3248"/>
        <w:gridCol w:w="4111"/>
        <w:gridCol w:w="2693"/>
      </w:tblGrid>
      <w:tr w:rsidR="003A0828" w:rsidRPr="007B3779" w14:paraId="64A3DAD6" w14:textId="77777777" w:rsidTr="00711AAF">
        <w:trPr>
          <w:trHeight w:val="264"/>
        </w:trPr>
        <w:tc>
          <w:tcPr>
            <w:tcW w:w="1704" w:type="dxa"/>
          </w:tcPr>
          <w:p w14:paraId="4BE4C187" w14:textId="77777777" w:rsidR="00AD108A" w:rsidRPr="007B3779" w:rsidRDefault="00AD108A" w:rsidP="00533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Oligo</w:t>
            </w:r>
            <w:r w:rsidR="00770703"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mer</w:t>
            </w: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2835" w:type="dxa"/>
          </w:tcPr>
          <w:p w14:paraId="21E1394D" w14:textId="77777777" w:rsidR="00AD108A" w:rsidRPr="007B3779" w:rsidRDefault="00AD108A" w:rsidP="006152A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Gene / Accession No.</w:t>
            </w:r>
          </w:p>
        </w:tc>
        <w:tc>
          <w:tcPr>
            <w:tcW w:w="3248" w:type="dxa"/>
          </w:tcPr>
          <w:p w14:paraId="58600FF8" w14:textId="77777777" w:rsidR="00AD108A" w:rsidRPr="007B3779" w:rsidRDefault="00AD108A" w:rsidP="00533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Type</w:t>
            </w:r>
          </w:p>
        </w:tc>
        <w:tc>
          <w:tcPr>
            <w:tcW w:w="4111" w:type="dxa"/>
          </w:tcPr>
          <w:p w14:paraId="6A54C916" w14:textId="68F53595" w:rsidR="00AD108A" w:rsidRPr="007B3779" w:rsidRDefault="00AD108A" w:rsidP="00BB6EB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</w:t>
            </w:r>
            <w:r w:rsidR="00F156E3"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5’ - 3’)</w:t>
            </w:r>
          </w:p>
        </w:tc>
        <w:tc>
          <w:tcPr>
            <w:tcW w:w="2693" w:type="dxa"/>
          </w:tcPr>
          <w:p w14:paraId="51B33FCF" w14:textId="182B6CB1" w:rsidR="00AD108A" w:rsidRPr="007B3779" w:rsidRDefault="00BF16A5" w:rsidP="0053310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ffect; </w:t>
            </w:r>
            <w:r w:rsidR="00AD108A"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Product</w:t>
            </w:r>
          </w:p>
        </w:tc>
      </w:tr>
      <w:tr w:rsidR="003A0828" w:rsidRPr="007B3779" w14:paraId="1290F2AC" w14:textId="77777777" w:rsidTr="00711AAF">
        <w:trPr>
          <w:trHeight w:val="264"/>
        </w:trPr>
        <w:tc>
          <w:tcPr>
            <w:tcW w:w="1704" w:type="dxa"/>
          </w:tcPr>
          <w:p w14:paraId="5087A3A5" w14:textId="77777777" w:rsidR="00AD108A" w:rsidRPr="007B3779" w:rsidRDefault="00AD108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O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e4i4</w:t>
            </w:r>
          </w:p>
        </w:tc>
        <w:tc>
          <w:tcPr>
            <w:tcW w:w="2835" w:type="dxa"/>
          </w:tcPr>
          <w:p w14:paraId="7E9DC5AF" w14:textId="77777777" w:rsidR="00AD108A" w:rsidRPr="007B3779" w:rsidRDefault="00AD108A" w:rsidP="004126E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05B5B520" w14:textId="77777777" w:rsidR="00AD108A" w:rsidRPr="007B3779" w:rsidRDefault="00AD108A" w:rsidP="00C67ED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splicing morpholino oligo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mer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14:paraId="26F24B7E" w14:textId="77777777" w:rsidR="00AD108A" w:rsidRPr="007B3779" w:rsidRDefault="00AD108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GCTGTGAGCTGACAAACCTTAGGT</w:t>
            </w:r>
          </w:p>
        </w:tc>
        <w:tc>
          <w:tcPr>
            <w:tcW w:w="2693" w:type="dxa"/>
          </w:tcPr>
          <w:p w14:paraId="3846E376" w14:textId="77777777" w:rsidR="00AD108A" w:rsidRPr="007B3779" w:rsidRDefault="00AD108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KD</w:t>
            </w:r>
            <w:r w:rsidR="00054E3A" w:rsidRPr="007B3779">
              <w:rPr>
                <w:rFonts w:ascii="Arial" w:hAnsi="Arial" w:cs="Arial"/>
                <w:sz w:val="18"/>
                <w:szCs w:val="18"/>
                <w:lang w:val="en-US"/>
              </w:rPr>
              <w:t>, intron keeping</w:t>
            </w:r>
          </w:p>
        </w:tc>
      </w:tr>
      <w:tr w:rsidR="003A0828" w:rsidRPr="007B3779" w14:paraId="38B055EB" w14:textId="77777777" w:rsidTr="00711AAF">
        <w:trPr>
          <w:trHeight w:val="264"/>
        </w:trPr>
        <w:tc>
          <w:tcPr>
            <w:tcW w:w="1704" w:type="dxa"/>
          </w:tcPr>
          <w:p w14:paraId="5DBA6AED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ismMO-e4i4</w:t>
            </w:r>
          </w:p>
        </w:tc>
        <w:tc>
          <w:tcPr>
            <w:tcW w:w="2835" w:type="dxa"/>
          </w:tcPr>
          <w:p w14:paraId="53A4FA03" w14:textId="77777777" w:rsidR="004126E1" w:rsidRPr="007B3779" w:rsidRDefault="004126E1" w:rsidP="004126E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7B181EDA" w14:textId="77777777" w:rsidR="004126E1" w:rsidRPr="007B3779" w:rsidRDefault="004126E1" w:rsidP="000A2C0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ismatched morpholino oligo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mer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11" w:type="dxa"/>
          </w:tcPr>
          <w:p w14:paraId="67648243" w14:textId="77777777" w:rsidR="004126E1" w:rsidRPr="007B3779" w:rsidRDefault="004126E1" w:rsidP="00755C0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GgTgTGAGaTGACAAACaTTAaGT</w:t>
            </w:r>
          </w:p>
        </w:tc>
        <w:tc>
          <w:tcPr>
            <w:tcW w:w="2693" w:type="dxa"/>
          </w:tcPr>
          <w:p w14:paraId="15E621EE" w14:textId="7E64BB32" w:rsidR="004126E1" w:rsidRPr="007B3779" w:rsidRDefault="00B01ADC" w:rsidP="00755C0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No effect; negative control</w:t>
            </w:r>
          </w:p>
        </w:tc>
      </w:tr>
      <w:tr w:rsidR="00B7503A" w:rsidRPr="007B3779" w14:paraId="47309F69" w14:textId="77777777" w:rsidTr="00711AAF">
        <w:trPr>
          <w:trHeight w:val="264"/>
        </w:trPr>
        <w:tc>
          <w:tcPr>
            <w:tcW w:w="1704" w:type="dxa"/>
          </w:tcPr>
          <w:p w14:paraId="5FDCE386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O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ATG</w:t>
            </w:r>
          </w:p>
        </w:tc>
        <w:tc>
          <w:tcPr>
            <w:tcW w:w="2835" w:type="dxa"/>
          </w:tcPr>
          <w:p w14:paraId="38116CA3" w14:textId="77777777" w:rsidR="004126E1" w:rsidRPr="007B3779" w:rsidRDefault="004126E1" w:rsidP="004126E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0F8184B5" w14:textId="77777777" w:rsidR="004126E1" w:rsidRPr="007B3779" w:rsidRDefault="004126E1" w:rsidP="00C67ED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TG morpholino oligo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mer</w:t>
            </w:r>
          </w:p>
        </w:tc>
        <w:tc>
          <w:tcPr>
            <w:tcW w:w="4111" w:type="dxa"/>
          </w:tcPr>
          <w:p w14:paraId="76CCBEE9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ACGTAGCATCGTATTAAAGCATGA</w:t>
            </w:r>
          </w:p>
        </w:tc>
        <w:tc>
          <w:tcPr>
            <w:tcW w:w="2693" w:type="dxa"/>
          </w:tcPr>
          <w:p w14:paraId="27C4E276" w14:textId="77777777" w:rsidR="004126E1" w:rsidRPr="007B3779" w:rsidRDefault="004126E1" w:rsidP="00054E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KD</w:t>
            </w:r>
          </w:p>
        </w:tc>
      </w:tr>
      <w:tr w:rsidR="00B7503A" w:rsidRPr="00500373" w14:paraId="3523081C" w14:textId="77777777" w:rsidTr="00711AAF">
        <w:trPr>
          <w:trHeight w:val="291"/>
        </w:trPr>
        <w:tc>
          <w:tcPr>
            <w:tcW w:w="1704" w:type="dxa"/>
          </w:tcPr>
          <w:p w14:paraId="23F1A8A4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O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ex3-F</w:t>
            </w:r>
          </w:p>
        </w:tc>
        <w:tc>
          <w:tcPr>
            <w:tcW w:w="2835" w:type="dxa"/>
          </w:tcPr>
          <w:p w14:paraId="08DF5128" w14:textId="77777777" w:rsidR="004126E1" w:rsidRPr="007B3779" w:rsidRDefault="004126E1" w:rsidP="004126E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7A391A22" w14:textId="77777777" w:rsidR="004126E1" w:rsidRPr="007B3779" w:rsidRDefault="004126E1" w:rsidP="0077070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diagnostic DNA 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primer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for MO KD</w:t>
            </w:r>
          </w:p>
        </w:tc>
        <w:tc>
          <w:tcPr>
            <w:tcW w:w="4111" w:type="dxa"/>
          </w:tcPr>
          <w:p w14:paraId="7BAC89CD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TCTCATCCCGCTGGAAAC</w:t>
            </w:r>
          </w:p>
        </w:tc>
        <w:tc>
          <w:tcPr>
            <w:tcW w:w="2693" w:type="dxa"/>
            <w:vMerge w:val="restart"/>
          </w:tcPr>
          <w:p w14:paraId="252F7CA1" w14:textId="07591744" w:rsidR="004126E1" w:rsidRPr="007B3779" w:rsidRDefault="0056467A" w:rsidP="0056467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Normal product: 510 bp</w:t>
            </w:r>
          </w:p>
          <w:p w14:paraId="29CCE968" w14:textId="37DDF305" w:rsidR="004126E1" w:rsidRPr="007B3779" w:rsidRDefault="0056467A" w:rsidP="0056467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Intron keeping: </w:t>
            </w:r>
            <w:r w:rsidR="004126E1" w:rsidRPr="007B3779">
              <w:rPr>
                <w:rFonts w:ascii="Arial" w:hAnsi="Arial" w:cs="Arial"/>
                <w:sz w:val="18"/>
                <w:szCs w:val="18"/>
                <w:lang w:val="en-US"/>
              </w:rPr>
              <w:t>ca. 1300 bp</w:t>
            </w:r>
          </w:p>
        </w:tc>
      </w:tr>
      <w:tr w:rsidR="00B7503A" w:rsidRPr="007B3779" w14:paraId="00855A48" w14:textId="77777777" w:rsidTr="00711AAF">
        <w:trPr>
          <w:trHeight w:val="264"/>
        </w:trPr>
        <w:tc>
          <w:tcPr>
            <w:tcW w:w="1704" w:type="dxa"/>
          </w:tcPr>
          <w:p w14:paraId="1BFADF09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MO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ex6-R</w:t>
            </w:r>
          </w:p>
        </w:tc>
        <w:tc>
          <w:tcPr>
            <w:tcW w:w="2835" w:type="dxa"/>
          </w:tcPr>
          <w:p w14:paraId="024B0CFA" w14:textId="77777777" w:rsidR="004126E1" w:rsidRPr="007B3779" w:rsidRDefault="004126E1" w:rsidP="004126E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143D88D9" w14:textId="77777777" w:rsidR="004126E1" w:rsidRPr="007B3779" w:rsidRDefault="004126E1" w:rsidP="0077070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diagnostic DNA 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primer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for MO KD</w:t>
            </w:r>
          </w:p>
        </w:tc>
        <w:tc>
          <w:tcPr>
            <w:tcW w:w="4111" w:type="dxa"/>
          </w:tcPr>
          <w:p w14:paraId="17B79EE4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GGGAAGCTGTTGAGTGAAG</w:t>
            </w:r>
          </w:p>
        </w:tc>
        <w:tc>
          <w:tcPr>
            <w:tcW w:w="2693" w:type="dxa"/>
            <w:vMerge/>
          </w:tcPr>
          <w:p w14:paraId="7A5741D4" w14:textId="77777777" w:rsidR="004126E1" w:rsidRPr="007B3779" w:rsidRDefault="004126E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61009" w:rsidRPr="00500373" w14:paraId="472B45D3" w14:textId="77777777" w:rsidTr="00711AAF">
        <w:trPr>
          <w:trHeight w:val="264"/>
        </w:trPr>
        <w:tc>
          <w:tcPr>
            <w:tcW w:w="1704" w:type="dxa"/>
          </w:tcPr>
          <w:p w14:paraId="16E51DCD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ctb1-F</w:t>
            </w:r>
          </w:p>
        </w:tc>
        <w:tc>
          <w:tcPr>
            <w:tcW w:w="2835" w:type="dxa"/>
          </w:tcPr>
          <w:p w14:paraId="6EB50A4D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ctb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00329-1</w:t>
            </w:r>
          </w:p>
        </w:tc>
        <w:tc>
          <w:tcPr>
            <w:tcW w:w="3248" w:type="dxa"/>
          </w:tcPr>
          <w:p w14:paraId="32592698" w14:textId="77777777" w:rsidR="00361009" w:rsidRPr="007B3779" w:rsidRDefault="00361009" w:rsidP="0036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ontrol DNA primer for MO KD </w:t>
            </w:r>
          </w:p>
        </w:tc>
        <w:tc>
          <w:tcPr>
            <w:tcW w:w="4111" w:type="dxa"/>
          </w:tcPr>
          <w:p w14:paraId="212A65C5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GTTTTCCCCTCCATTGTTGG</w:t>
            </w:r>
          </w:p>
        </w:tc>
        <w:tc>
          <w:tcPr>
            <w:tcW w:w="2693" w:type="dxa"/>
            <w:vMerge w:val="restart"/>
          </w:tcPr>
          <w:p w14:paraId="728EF428" w14:textId="4729AFF5" w:rsidR="00361009" w:rsidRPr="007B3779" w:rsidRDefault="0056467A" w:rsidP="0036100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From cDNA: </w:t>
            </w:r>
            <w:r w:rsidR="00361009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558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</w:p>
          <w:p w14:paraId="71398835" w14:textId="5BD36CF0" w:rsidR="00361009" w:rsidRPr="007B3779" w:rsidRDefault="0056467A" w:rsidP="0056467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From genomic DNA: </w:t>
            </w:r>
            <w:r w:rsidR="00361009" w:rsidRPr="007B3779">
              <w:rPr>
                <w:rFonts w:ascii="Arial" w:hAnsi="Arial" w:cs="Arial"/>
                <w:sz w:val="18"/>
                <w:szCs w:val="18"/>
                <w:lang w:val="en-US"/>
              </w:rPr>
              <w:t>1268 bp</w:t>
            </w:r>
          </w:p>
        </w:tc>
      </w:tr>
      <w:tr w:rsidR="00361009" w:rsidRPr="007B3779" w14:paraId="5EB06F1C" w14:textId="77777777" w:rsidTr="00711AAF">
        <w:trPr>
          <w:trHeight w:val="264"/>
        </w:trPr>
        <w:tc>
          <w:tcPr>
            <w:tcW w:w="1704" w:type="dxa"/>
          </w:tcPr>
          <w:p w14:paraId="62229122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ctb1-R</w:t>
            </w:r>
          </w:p>
        </w:tc>
        <w:tc>
          <w:tcPr>
            <w:tcW w:w="2835" w:type="dxa"/>
          </w:tcPr>
          <w:p w14:paraId="6326AB41" w14:textId="77777777" w:rsidR="00361009" w:rsidRPr="007B3779" w:rsidRDefault="00361009" w:rsidP="00533106">
            <w:pPr>
              <w:tabs>
                <w:tab w:val="center" w:pos="1238"/>
                <w:tab w:val="right" w:pos="2477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ctb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00329-1</w:t>
            </w:r>
          </w:p>
        </w:tc>
        <w:tc>
          <w:tcPr>
            <w:tcW w:w="3248" w:type="dxa"/>
          </w:tcPr>
          <w:p w14:paraId="5D84B7A6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ontrol DNA primer for MO KD</w:t>
            </w:r>
          </w:p>
        </w:tc>
        <w:tc>
          <w:tcPr>
            <w:tcW w:w="4111" w:type="dxa"/>
          </w:tcPr>
          <w:p w14:paraId="47864FBE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TCTCCTTGATGTCACGGAC</w:t>
            </w:r>
          </w:p>
        </w:tc>
        <w:tc>
          <w:tcPr>
            <w:tcW w:w="2693" w:type="dxa"/>
            <w:vMerge/>
          </w:tcPr>
          <w:p w14:paraId="06AE1035" w14:textId="77777777" w:rsidR="00361009" w:rsidRPr="007B3779" w:rsidRDefault="00361009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7503A" w:rsidRPr="00500373" w14:paraId="1D526826" w14:textId="77777777" w:rsidTr="00711AAF">
        <w:trPr>
          <w:trHeight w:val="264"/>
        </w:trPr>
        <w:tc>
          <w:tcPr>
            <w:tcW w:w="1704" w:type="dxa"/>
          </w:tcPr>
          <w:p w14:paraId="655AAC62" w14:textId="77777777" w:rsidR="00B7503A" w:rsidRPr="007B3779" w:rsidRDefault="00B7503A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2940D15" w14:textId="77777777" w:rsidR="004126E1" w:rsidRPr="007B3779" w:rsidRDefault="004126E1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onstant oligo</w:t>
            </w:r>
          </w:p>
        </w:tc>
        <w:tc>
          <w:tcPr>
            <w:tcW w:w="2835" w:type="dxa"/>
          </w:tcPr>
          <w:p w14:paraId="64C6C488" w14:textId="77777777" w:rsidR="00B7503A" w:rsidRPr="007B3779" w:rsidRDefault="00B7503A" w:rsidP="00B7503A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  <w:p w14:paraId="386E7072" w14:textId="77777777" w:rsidR="004126E1" w:rsidRPr="007B3779" w:rsidRDefault="004126E1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7FDC937C" w14:textId="77777777" w:rsidR="00B7503A" w:rsidRPr="007B3779" w:rsidRDefault="00B7503A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130697" w14:textId="77777777" w:rsidR="00104962" w:rsidRPr="007B3779" w:rsidRDefault="00104962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DNA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oligo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mer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for gRNA</w:t>
            </w:r>
          </w:p>
        </w:tc>
        <w:tc>
          <w:tcPr>
            <w:tcW w:w="4111" w:type="dxa"/>
          </w:tcPr>
          <w:p w14:paraId="10F0A327" w14:textId="77777777" w:rsidR="004126E1" w:rsidRPr="007B3779" w:rsidRDefault="004126E1" w:rsidP="006C7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AAAAGCACCGACTCGGTGCCACTTTTTCAAGTTGATAACGGACTAGCCTTATTTTAACTTGCTATTTCTAGCTCTAAAAC </w:t>
            </w:r>
          </w:p>
        </w:tc>
        <w:tc>
          <w:tcPr>
            <w:tcW w:w="2693" w:type="dxa"/>
          </w:tcPr>
          <w:p w14:paraId="7AAFCFE7" w14:textId="77777777" w:rsidR="00104962" w:rsidRPr="007B3779" w:rsidRDefault="00104962" w:rsidP="001049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rispr/Cas9-induced</w:t>
            </w:r>
          </w:p>
          <w:p w14:paraId="45C7CEB9" w14:textId="77777777" w:rsidR="004126E1" w:rsidRPr="007B3779" w:rsidRDefault="00104962" w:rsidP="001049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mutagenesis</w:t>
            </w:r>
          </w:p>
        </w:tc>
      </w:tr>
      <w:tr w:rsidR="00B7503A" w:rsidRPr="00500373" w14:paraId="24023BAF" w14:textId="77777777" w:rsidTr="00711AAF">
        <w:trPr>
          <w:trHeight w:val="264"/>
        </w:trPr>
        <w:tc>
          <w:tcPr>
            <w:tcW w:w="1704" w:type="dxa"/>
          </w:tcPr>
          <w:p w14:paraId="7D724494" w14:textId="77777777" w:rsidR="004126E1" w:rsidRPr="007B3779" w:rsidRDefault="004126E1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specific oligo</w:t>
            </w:r>
          </w:p>
        </w:tc>
        <w:tc>
          <w:tcPr>
            <w:tcW w:w="2835" w:type="dxa"/>
          </w:tcPr>
          <w:p w14:paraId="23BDEC9C" w14:textId="77777777" w:rsidR="004126E1" w:rsidRPr="007B3779" w:rsidRDefault="004126E1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3053B074" w14:textId="77777777" w:rsidR="004126E1" w:rsidRPr="007B3779" w:rsidRDefault="00F156E3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rispr/Cas9 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DNA </w:t>
            </w:r>
            <w:r w:rsidR="00104962" w:rsidRPr="007B3779">
              <w:rPr>
                <w:rFonts w:ascii="Arial" w:hAnsi="Arial" w:cs="Arial"/>
                <w:sz w:val="18"/>
                <w:szCs w:val="18"/>
                <w:lang w:val="en-US"/>
              </w:rPr>
              <w:t>oligo</w:t>
            </w:r>
            <w:r w:rsidR="00770703" w:rsidRPr="007B3779">
              <w:rPr>
                <w:rFonts w:ascii="Arial" w:hAnsi="Arial" w:cs="Arial"/>
                <w:sz w:val="18"/>
                <w:szCs w:val="18"/>
                <w:lang w:val="en-US"/>
              </w:rPr>
              <w:t>mer</w:t>
            </w:r>
            <w:r w:rsidR="00104962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for gRNA</w:t>
            </w:r>
          </w:p>
          <w:p w14:paraId="482AE67A" w14:textId="418F3C98" w:rsidR="002A4596" w:rsidRPr="007B3779" w:rsidRDefault="002A4596" w:rsidP="00D661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gRNA</w:t>
            </w:r>
            <w:r w:rsidR="00432886"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equence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4111" w:type="dxa"/>
          </w:tcPr>
          <w:p w14:paraId="30D8ACF0" w14:textId="77777777" w:rsidR="004126E1" w:rsidRPr="007B3779" w:rsidRDefault="004126E1" w:rsidP="006C7C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TTTAGGTGACACTATA</w:t>
            </w:r>
            <w:r w:rsidRPr="007B3779">
              <w:rPr>
                <w:rFonts w:ascii="Arial" w:hAnsi="Arial" w:cs="Arial"/>
                <w:b/>
                <w:sz w:val="18"/>
                <w:szCs w:val="18"/>
                <w:lang w:val="en-US"/>
              </w:rPr>
              <w:t>GGGGCGGTGAGTGGAAGGA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GTTTTAGAGCTAGAAATAGCAAG </w:t>
            </w:r>
          </w:p>
        </w:tc>
        <w:tc>
          <w:tcPr>
            <w:tcW w:w="2693" w:type="dxa"/>
          </w:tcPr>
          <w:p w14:paraId="036F4C22" w14:textId="77777777" w:rsidR="004126E1" w:rsidRPr="007B3779" w:rsidRDefault="004126E1" w:rsidP="006C7C5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rispr/Cas9-induced</w:t>
            </w:r>
          </w:p>
          <w:p w14:paraId="5FC858C4" w14:textId="77777777" w:rsidR="004126E1" w:rsidRPr="007B3779" w:rsidRDefault="004126E1" w:rsidP="006C7C5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mutagenesis</w:t>
            </w:r>
          </w:p>
        </w:tc>
      </w:tr>
      <w:tr w:rsidR="00602140" w:rsidRPr="00500373" w14:paraId="508D8E32" w14:textId="77777777" w:rsidTr="00711AAF">
        <w:trPr>
          <w:trHeight w:val="237"/>
        </w:trPr>
        <w:tc>
          <w:tcPr>
            <w:tcW w:w="1704" w:type="dxa"/>
          </w:tcPr>
          <w:p w14:paraId="66728363" w14:textId="77777777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sa9574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1</w:t>
            </w:r>
          </w:p>
        </w:tc>
        <w:tc>
          <w:tcPr>
            <w:tcW w:w="2835" w:type="dxa"/>
          </w:tcPr>
          <w:p w14:paraId="52275BC8" w14:textId="77777777" w:rsidR="00602140" w:rsidRPr="007B3779" w:rsidRDefault="00602140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4AF8FA4C" w14:textId="77777777" w:rsidR="00602140" w:rsidRPr="007B3779" w:rsidRDefault="00602140" w:rsidP="00770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3779">
              <w:rPr>
                <w:rFonts w:ascii="Arial" w:hAnsi="Arial" w:cs="Arial"/>
                <w:sz w:val="18"/>
                <w:szCs w:val="18"/>
              </w:rPr>
              <w:t xml:space="preserve">DNA primer for </w:t>
            </w:r>
            <w:r w:rsidRPr="007B3779">
              <w:rPr>
                <w:rFonts w:ascii="Arial" w:hAnsi="Arial" w:cs="Arial"/>
                <w:i/>
                <w:sz w:val="18"/>
                <w:szCs w:val="18"/>
              </w:rPr>
              <w:t xml:space="preserve">sa9574 </w:t>
            </w:r>
            <w:r w:rsidRPr="007B3779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4111" w:type="dxa"/>
          </w:tcPr>
          <w:p w14:paraId="4CA70C00" w14:textId="77777777" w:rsidR="00602140" w:rsidRPr="007B3779" w:rsidRDefault="00602140" w:rsidP="001049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AGAGATCACCAAGGGCTCG</w:t>
            </w:r>
          </w:p>
        </w:tc>
        <w:tc>
          <w:tcPr>
            <w:tcW w:w="2693" w:type="dxa"/>
            <w:vMerge w:val="restart"/>
          </w:tcPr>
          <w:p w14:paraId="0860B964" w14:textId="012F18D4" w:rsidR="00602140" w:rsidRPr="007B3779" w:rsidRDefault="0056467A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From </w:t>
            </w:r>
            <w:r w:rsidR="00602140" w:rsidRPr="007B3779">
              <w:rPr>
                <w:rFonts w:ascii="Arial" w:hAnsi="Arial" w:cs="Arial"/>
                <w:sz w:val="18"/>
                <w:szCs w:val="18"/>
                <w:lang w:val="en-US"/>
              </w:rPr>
              <w:t>F1-R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pair</w:t>
            </w:r>
            <w:r w:rsidR="00602140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82 bp</w:t>
            </w:r>
          </w:p>
          <w:p w14:paraId="117E7E3F" w14:textId="77777777" w:rsidR="0056467A" w:rsidRPr="007B3779" w:rsidRDefault="0056467A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F844666" w14:textId="2D509464" w:rsidR="0056467A" w:rsidRPr="007B3779" w:rsidRDefault="0056467A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From F2-R1 pair: 108 bp</w:t>
            </w:r>
          </w:p>
        </w:tc>
      </w:tr>
      <w:tr w:rsidR="00602140" w:rsidRPr="007B3779" w14:paraId="036E3934" w14:textId="77777777" w:rsidTr="00711AAF">
        <w:trPr>
          <w:trHeight w:val="237"/>
        </w:trPr>
        <w:tc>
          <w:tcPr>
            <w:tcW w:w="1704" w:type="dxa"/>
          </w:tcPr>
          <w:p w14:paraId="6194F784" w14:textId="77777777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sa9574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2</w:t>
            </w:r>
          </w:p>
        </w:tc>
        <w:tc>
          <w:tcPr>
            <w:tcW w:w="2835" w:type="dxa"/>
          </w:tcPr>
          <w:p w14:paraId="2AE87D9D" w14:textId="77777777" w:rsidR="00602140" w:rsidRPr="007B3779" w:rsidRDefault="00602140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3427B0C6" w14:textId="77777777" w:rsidR="00602140" w:rsidRPr="007B3779" w:rsidRDefault="00602140" w:rsidP="007707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3779">
              <w:rPr>
                <w:rFonts w:ascii="Arial" w:hAnsi="Arial" w:cs="Arial"/>
                <w:sz w:val="18"/>
                <w:szCs w:val="18"/>
              </w:rPr>
              <w:t xml:space="preserve">DNA primer for </w:t>
            </w:r>
            <w:r w:rsidRPr="007B3779">
              <w:rPr>
                <w:rFonts w:ascii="Arial" w:hAnsi="Arial" w:cs="Arial"/>
                <w:i/>
                <w:sz w:val="18"/>
                <w:szCs w:val="18"/>
              </w:rPr>
              <w:t xml:space="preserve">sa9574 </w:t>
            </w:r>
            <w:r w:rsidRPr="007B3779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4111" w:type="dxa"/>
          </w:tcPr>
          <w:p w14:paraId="71B5735E" w14:textId="77777777" w:rsidR="00602140" w:rsidRPr="007B3779" w:rsidRDefault="00602140" w:rsidP="001049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GAGGCGCTGGACATTTATC</w:t>
            </w:r>
          </w:p>
        </w:tc>
        <w:tc>
          <w:tcPr>
            <w:tcW w:w="2693" w:type="dxa"/>
            <w:vMerge/>
          </w:tcPr>
          <w:p w14:paraId="5917DC60" w14:textId="1D6FDB52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02140" w:rsidRPr="007B3779" w14:paraId="4394B3F8" w14:textId="77777777" w:rsidTr="00711AAF">
        <w:trPr>
          <w:trHeight w:val="237"/>
        </w:trPr>
        <w:tc>
          <w:tcPr>
            <w:tcW w:w="1704" w:type="dxa"/>
          </w:tcPr>
          <w:p w14:paraId="369529B4" w14:textId="77777777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sa9574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1</w:t>
            </w:r>
          </w:p>
        </w:tc>
        <w:tc>
          <w:tcPr>
            <w:tcW w:w="2835" w:type="dxa"/>
          </w:tcPr>
          <w:p w14:paraId="136D9F82" w14:textId="77777777" w:rsidR="00602140" w:rsidRPr="007B3779" w:rsidRDefault="00602140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6F8CEBC8" w14:textId="77777777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3779">
              <w:rPr>
                <w:rFonts w:ascii="Arial" w:hAnsi="Arial" w:cs="Arial"/>
                <w:sz w:val="18"/>
                <w:szCs w:val="18"/>
              </w:rPr>
              <w:t xml:space="preserve">DNA primer for </w:t>
            </w:r>
            <w:r w:rsidRPr="007B3779">
              <w:rPr>
                <w:rFonts w:ascii="Arial" w:hAnsi="Arial" w:cs="Arial"/>
                <w:i/>
                <w:sz w:val="18"/>
                <w:szCs w:val="18"/>
              </w:rPr>
              <w:t xml:space="preserve">sa9574 </w:t>
            </w:r>
            <w:r w:rsidRPr="007B3779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4111" w:type="dxa"/>
          </w:tcPr>
          <w:p w14:paraId="0C3E4248" w14:textId="77777777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AGAGCCGCTCATCCCACAG</w:t>
            </w:r>
          </w:p>
        </w:tc>
        <w:tc>
          <w:tcPr>
            <w:tcW w:w="2693" w:type="dxa"/>
            <w:vMerge/>
          </w:tcPr>
          <w:p w14:paraId="4B8189EA" w14:textId="16944FD8" w:rsidR="00602140" w:rsidRPr="007B3779" w:rsidRDefault="00602140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6467A" w:rsidRPr="00500373" w14:paraId="4D6ACCEE" w14:textId="77777777" w:rsidTr="00711AAF">
        <w:trPr>
          <w:trHeight w:val="255"/>
        </w:trPr>
        <w:tc>
          <w:tcPr>
            <w:tcW w:w="1704" w:type="dxa"/>
          </w:tcPr>
          <w:p w14:paraId="3AC90264" w14:textId="29D182AE" w:rsidR="0056467A" w:rsidRPr="007B3779" w:rsidRDefault="0056467A" w:rsidP="00B7503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E96EE5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ia302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1</w:t>
            </w:r>
          </w:p>
        </w:tc>
        <w:tc>
          <w:tcPr>
            <w:tcW w:w="2835" w:type="dxa"/>
          </w:tcPr>
          <w:p w14:paraId="4C6D933D" w14:textId="77777777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22B66DFE" w14:textId="158CC8C6" w:rsidR="0056467A" w:rsidRPr="007B3779" w:rsidRDefault="0056467A" w:rsidP="00E96EE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3779">
              <w:rPr>
                <w:rFonts w:ascii="Arial" w:hAnsi="Arial" w:cs="Arial"/>
                <w:sz w:val="18"/>
                <w:szCs w:val="18"/>
              </w:rPr>
              <w:t xml:space="preserve">DNA primer for </w:t>
            </w:r>
            <w:r w:rsidR="00E96EE5" w:rsidRPr="007B3779">
              <w:rPr>
                <w:rFonts w:ascii="Arial" w:hAnsi="Arial" w:cs="Arial"/>
                <w:i/>
                <w:sz w:val="18"/>
                <w:szCs w:val="18"/>
              </w:rPr>
              <w:t>ia302</w:t>
            </w:r>
            <w:r w:rsidRPr="007B3779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B3779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4111" w:type="dxa"/>
          </w:tcPr>
          <w:p w14:paraId="4BA67327" w14:textId="77777777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TCGGTATGCCTGGTCAAGT</w:t>
            </w:r>
          </w:p>
        </w:tc>
        <w:tc>
          <w:tcPr>
            <w:tcW w:w="2693" w:type="dxa"/>
            <w:vMerge w:val="restart"/>
          </w:tcPr>
          <w:p w14:paraId="075981A2" w14:textId="77777777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Normal product: 151 bp</w:t>
            </w:r>
          </w:p>
          <w:p w14:paraId="4B9C7CC1" w14:textId="0C00E072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eleted product: 135 bp</w:t>
            </w:r>
          </w:p>
        </w:tc>
      </w:tr>
      <w:tr w:rsidR="0056467A" w:rsidRPr="007B3779" w14:paraId="532D7EB9" w14:textId="77777777" w:rsidTr="00711AAF">
        <w:trPr>
          <w:trHeight w:val="237"/>
        </w:trPr>
        <w:tc>
          <w:tcPr>
            <w:tcW w:w="1704" w:type="dxa"/>
          </w:tcPr>
          <w:p w14:paraId="1544B7FB" w14:textId="6937FF17" w:rsidR="0056467A" w:rsidRPr="007B3779" w:rsidRDefault="0056467A" w:rsidP="00F156E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E96EE5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ia302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1</w:t>
            </w:r>
          </w:p>
        </w:tc>
        <w:tc>
          <w:tcPr>
            <w:tcW w:w="2835" w:type="dxa"/>
          </w:tcPr>
          <w:p w14:paraId="0852D2C8" w14:textId="77777777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6C6CF7C7" w14:textId="5564A29E" w:rsidR="0056467A" w:rsidRPr="007B3779" w:rsidRDefault="0056467A" w:rsidP="00F15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3779">
              <w:rPr>
                <w:rFonts w:ascii="Arial" w:hAnsi="Arial" w:cs="Arial"/>
                <w:sz w:val="18"/>
                <w:szCs w:val="18"/>
              </w:rPr>
              <w:t xml:space="preserve">DNA primer for </w:t>
            </w:r>
            <w:r w:rsidR="00E96EE5" w:rsidRPr="007B3779">
              <w:rPr>
                <w:rFonts w:ascii="Arial" w:hAnsi="Arial" w:cs="Arial"/>
                <w:i/>
                <w:sz w:val="18"/>
                <w:szCs w:val="18"/>
              </w:rPr>
              <w:t>ia302</w:t>
            </w:r>
            <w:r w:rsidRPr="007B3779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B3779">
              <w:rPr>
                <w:rFonts w:ascii="Arial" w:hAnsi="Arial" w:cs="Arial"/>
                <w:sz w:val="18"/>
                <w:szCs w:val="18"/>
              </w:rPr>
              <w:t>genotyping</w:t>
            </w:r>
          </w:p>
        </w:tc>
        <w:tc>
          <w:tcPr>
            <w:tcW w:w="4111" w:type="dxa"/>
          </w:tcPr>
          <w:p w14:paraId="2B6A852E" w14:textId="77777777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GCTCTTTAATGTGTGCCCG</w:t>
            </w:r>
          </w:p>
        </w:tc>
        <w:tc>
          <w:tcPr>
            <w:tcW w:w="2693" w:type="dxa"/>
            <w:vMerge/>
          </w:tcPr>
          <w:p w14:paraId="3084012A" w14:textId="4848F9D8" w:rsidR="0056467A" w:rsidRPr="007B3779" w:rsidRDefault="0056467A" w:rsidP="00AB41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84370" w:rsidRPr="00500373" w14:paraId="455E40C7" w14:textId="77777777" w:rsidTr="00711AAF">
        <w:trPr>
          <w:trHeight w:val="237"/>
        </w:trPr>
        <w:tc>
          <w:tcPr>
            <w:tcW w:w="1704" w:type="dxa"/>
          </w:tcPr>
          <w:p w14:paraId="0B1537AB" w14:textId="710CECCD" w:rsidR="00084370" w:rsidRPr="007B3779" w:rsidRDefault="00084370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rplp0-F</w:t>
            </w:r>
          </w:p>
        </w:tc>
        <w:tc>
          <w:tcPr>
            <w:tcW w:w="2835" w:type="dxa"/>
          </w:tcPr>
          <w:p w14:paraId="48053F63" w14:textId="01F39662" w:rsidR="00084370" w:rsidRPr="007B3779" w:rsidRDefault="00084370" w:rsidP="00ED5D4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rplp0 / ZDB-GENE-000629-1</w:t>
            </w:r>
          </w:p>
        </w:tc>
        <w:tc>
          <w:tcPr>
            <w:tcW w:w="3248" w:type="dxa"/>
          </w:tcPr>
          <w:p w14:paraId="0C5D8F83" w14:textId="7C69C64F" w:rsidR="00084370" w:rsidRPr="007B3779" w:rsidRDefault="00084370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7C574032" w14:textId="4BBAF2E1" w:rsidR="00084370" w:rsidRPr="007B3779" w:rsidRDefault="00CC1F01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TGAACATCTCGCCCTTCTC</w:t>
            </w:r>
          </w:p>
        </w:tc>
        <w:tc>
          <w:tcPr>
            <w:tcW w:w="2693" w:type="dxa"/>
            <w:vMerge w:val="restart"/>
          </w:tcPr>
          <w:p w14:paraId="1155A19A" w14:textId="1D2553B5" w:rsidR="00730EA5" w:rsidRPr="007B3779" w:rsidRDefault="00730EA5" w:rsidP="0082648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Housekeeping gene</w:t>
            </w:r>
          </w:p>
          <w:p w14:paraId="3A46B36D" w14:textId="3C091A86" w:rsidR="00511848" w:rsidRPr="007B3779" w:rsidRDefault="00B8270A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DNA control</w:t>
            </w:r>
            <w:r w:rsidR="0082648E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product: 161 bp</w:t>
            </w:r>
          </w:p>
        </w:tc>
      </w:tr>
      <w:tr w:rsidR="00084370" w:rsidRPr="007B3779" w14:paraId="7AED25B8" w14:textId="77777777" w:rsidTr="00711AAF">
        <w:trPr>
          <w:trHeight w:val="237"/>
        </w:trPr>
        <w:tc>
          <w:tcPr>
            <w:tcW w:w="1704" w:type="dxa"/>
          </w:tcPr>
          <w:p w14:paraId="07136435" w14:textId="5163B142" w:rsidR="00084370" w:rsidRPr="007B3779" w:rsidRDefault="00084370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rplp0-R</w:t>
            </w:r>
          </w:p>
        </w:tc>
        <w:tc>
          <w:tcPr>
            <w:tcW w:w="2835" w:type="dxa"/>
          </w:tcPr>
          <w:p w14:paraId="0DF7E95F" w14:textId="27CF36D3" w:rsidR="00084370" w:rsidRPr="007B3779" w:rsidRDefault="00084370" w:rsidP="00ED5D43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rplp0 / ZDB-GENE-000629-1</w:t>
            </w:r>
          </w:p>
        </w:tc>
        <w:tc>
          <w:tcPr>
            <w:tcW w:w="3248" w:type="dxa"/>
          </w:tcPr>
          <w:p w14:paraId="7AC0AA1D" w14:textId="00E9CD73" w:rsidR="00084370" w:rsidRPr="007B3779" w:rsidRDefault="00084370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4C4B1B1D" w14:textId="1BAD8538" w:rsidR="00084370" w:rsidRPr="007B3779" w:rsidRDefault="002544BB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AGCCGATCTGCAGACACAC</w:t>
            </w:r>
          </w:p>
        </w:tc>
        <w:tc>
          <w:tcPr>
            <w:tcW w:w="2693" w:type="dxa"/>
            <w:vMerge/>
          </w:tcPr>
          <w:p w14:paraId="785BF5AF" w14:textId="77777777" w:rsidR="00084370" w:rsidRPr="007B3779" w:rsidRDefault="00084370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4123" w:rsidRPr="00500373" w14:paraId="10FE13B6" w14:textId="77777777" w:rsidTr="00711AAF">
        <w:trPr>
          <w:trHeight w:val="237"/>
        </w:trPr>
        <w:tc>
          <w:tcPr>
            <w:tcW w:w="1704" w:type="dxa"/>
          </w:tcPr>
          <w:p w14:paraId="13902AEC" w14:textId="52B1177A" w:rsidR="00A24123" w:rsidRPr="007B3779" w:rsidRDefault="00097CF0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ctb2</w:t>
            </w:r>
            <w:r w:rsidR="00361009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-RT</w:t>
            </w:r>
            <w:r w:rsidR="00A24123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1CCB493F" w14:textId="7F99FC00" w:rsidR="00A24123" w:rsidRPr="007B3779" w:rsidRDefault="00685722" w:rsidP="00ED5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</w:t>
            </w:r>
            <w:r w:rsidR="00A24123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ctb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  <w:r w:rsidR="00A2412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00329-3</w:t>
            </w:r>
          </w:p>
        </w:tc>
        <w:tc>
          <w:tcPr>
            <w:tcW w:w="3248" w:type="dxa"/>
          </w:tcPr>
          <w:p w14:paraId="3DC5C17D" w14:textId="77777777" w:rsidR="00A24123" w:rsidRPr="007B3779" w:rsidRDefault="00A24123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669CBCD0" w14:textId="77777777" w:rsidR="00A24123" w:rsidRPr="007B3779" w:rsidRDefault="004E13B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GGGTATGGAATCTTGCGGT</w:t>
            </w:r>
          </w:p>
        </w:tc>
        <w:tc>
          <w:tcPr>
            <w:tcW w:w="2693" w:type="dxa"/>
            <w:vMerge w:val="restart"/>
          </w:tcPr>
          <w:p w14:paraId="5600EDE7" w14:textId="7CB3964C" w:rsidR="00730EA5" w:rsidRPr="007B3779" w:rsidRDefault="00730EA5" w:rsidP="0068572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Housekeeping gene</w:t>
            </w:r>
          </w:p>
          <w:p w14:paraId="260460B0" w14:textId="1099EA95" w:rsidR="00511848" w:rsidRPr="007B3779" w:rsidRDefault="00084370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DNA control product: </w:t>
            </w:r>
            <w:r w:rsidR="002B0BF8" w:rsidRPr="007B3779">
              <w:rPr>
                <w:rFonts w:ascii="Arial" w:hAnsi="Arial" w:cs="Arial"/>
                <w:sz w:val="18"/>
                <w:szCs w:val="18"/>
                <w:lang w:val="en-US"/>
              </w:rPr>
              <w:t>198 bp</w:t>
            </w:r>
          </w:p>
        </w:tc>
      </w:tr>
      <w:tr w:rsidR="00A24123" w:rsidRPr="007B3779" w14:paraId="521F3C61" w14:textId="77777777" w:rsidTr="00711AAF">
        <w:trPr>
          <w:trHeight w:val="237"/>
        </w:trPr>
        <w:tc>
          <w:tcPr>
            <w:tcW w:w="1704" w:type="dxa"/>
          </w:tcPr>
          <w:p w14:paraId="7E46E370" w14:textId="7CAF91AF" w:rsidR="00A24123" w:rsidRPr="007B3779" w:rsidRDefault="00685722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</w:t>
            </w:r>
            <w:r w:rsidR="00097CF0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ctb2</w:t>
            </w:r>
            <w:r w:rsidR="00361009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-RT</w:t>
            </w:r>
            <w:r w:rsidR="00A24123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009033FB" w14:textId="037D2B4D" w:rsidR="00A24123" w:rsidRPr="007B3779" w:rsidRDefault="00685722" w:rsidP="00ED5D43">
            <w:pPr>
              <w:tabs>
                <w:tab w:val="center" w:pos="1238"/>
                <w:tab w:val="right" w:pos="2477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a</w:t>
            </w:r>
            <w:r w:rsidR="00A24123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ctb</w:t>
            </w: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2</w:t>
            </w:r>
            <w:r w:rsidR="00A2412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00329-3</w:t>
            </w:r>
          </w:p>
        </w:tc>
        <w:tc>
          <w:tcPr>
            <w:tcW w:w="3248" w:type="dxa"/>
          </w:tcPr>
          <w:p w14:paraId="3726D410" w14:textId="77777777" w:rsidR="00A24123" w:rsidRPr="007B3779" w:rsidRDefault="00A24123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67A24646" w14:textId="736A3BB5" w:rsidR="00A24123" w:rsidRPr="007B3779" w:rsidRDefault="00685722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TGGGGCAATGATCTTGATCT</w:t>
            </w:r>
          </w:p>
        </w:tc>
        <w:tc>
          <w:tcPr>
            <w:tcW w:w="2693" w:type="dxa"/>
            <w:vMerge/>
          </w:tcPr>
          <w:p w14:paraId="576ED647" w14:textId="77777777" w:rsidR="00A24123" w:rsidRPr="007B3779" w:rsidRDefault="00A24123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B8270A" w:rsidRPr="00500373" w14:paraId="734CFC9C" w14:textId="77777777" w:rsidTr="00711AAF">
        <w:trPr>
          <w:trHeight w:val="237"/>
        </w:trPr>
        <w:tc>
          <w:tcPr>
            <w:tcW w:w="1704" w:type="dxa"/>
          </w:tcPr>
          <w:p w14:paraId="135C463C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hbbe3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55FF1BFA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hbbe3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980526-287</w:t>
            </w:r>
          </w:p>
        </w:tc>
        <w:tc>
          <w:tcPr>
            <w:tcW w:w="3248" w:type="dxa"/>
          </w:tcPr>
          <w:p w14:paraId="36E117CB" w14:textId="77777777" w:rsidR="00B8270A" w:rsidRPr="007B3779" w:rsidRDefault="00B8270A" w:rsidP="003A0828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745A95A5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TCAGCGAGCTTCACTCAGA</w:t>
            </w:r>
          </w:p>
        </w:tc>
        <w:tc>
          <w:tcPr>
            <w:tcW w:w="2693" w:type="dxa"/>
            <w:vMerge w:val="restart"/>
          </w:tcPr>
          <w:p w14:paraId="522BBF0B" w14:textId="46AA9A36" w:rsidR="00511848" w:rsidRPr="007B3779" w:rsidRDefault="00730EA5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Hif-Hypoxia signaling target </w:t>
            </w:r>
            <w:r w:rsidR="00B8270A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DNA </w:t>
            </w:r>
            <w:r w:rsidR="00664B6F" w:rsidRPr="007B3779">
              <w:rPr>
                <w:rFonts w:ascii="Arial" w:hAnsi="Arial" w:cs="Arial"/>
                <w:sz w:val="18"/>
                <w:szCs w:val="18"/>
                <w:lang w:val="en-US"/>
              </w:rPr>
              <w:t>target</w:t>
            </w:r>
            <w:r w:rsidR="00B8270A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product: 143 bp</w:t>
            </w:r>
          </w:p>
        </w:tc>
      </w:tr>
      <w:tr w:rsidR="00B8270A" w:rsidRPr="007B3779" w14:paraId="3C414338" w14:textId="77777777" w:rsidTr="00711AAF">
        <w:trPr>
          <w:trHeight w:val="237"/>
        </w:trPr>
        <w:tc>
          <w:tcPr>
            <w:tcW w:w="1704" w:type="dxa"/>
          </w:tcPr>
          <w:p w14:paraId="6B83D0EC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hbbe3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3AF2EF70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hbbe3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980526-287</w:t>
            </w:r>
          </w:p>
        </w:tc>
        <w:tc>
          <w:tcPr>
            <w:tcW w:w="3248" w:type="dxa"/>
          </w:tcPr>
          <w:p w14:paraId="14D85F5A" w14:textId="77777777" w:rsidR="00B8270A" w:rsidRPr="007B3779" w:rsidRDefault="00B8270A" w:rsidP="003A0828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4BCEB3FF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ACAGGAACTTCTGCCAAGC</w:t>
            </w:r>
          </w:p>
        </w:tc>
        <w:tc>
          <w:tcPr>
            <w:tcW w:w="2693" w:type="dxa"/>
            <w:vMerge/>
          </w:tcPr>
          <w:p w14:paraId="53DC0F3C" w14:textId="77777777" w:rsidR="00B8270A" w:rsidRPr="007B3779" w:rsidRDefault="00B8270A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834EC" w:rsidRPr="00500373" w14:paraId="7EC80B80" w14:textId="77777777" w:rsidTr="00711AAF">
        <w:trPr>
          <w:trHeight w:val="237"/>
        </w:trPr>
        <w:tc>
          <w:tcPr>
            <w:tcW w:w="1704" w:type="dxa"/>
          </w:tcPr>
          <w:p w14:paraId="0D22BBB7" w14:textId="4BC1B712" w:rsidR="002834EC" w:rsidRPr="007B3779" w:rsidRDefault="002834EC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fkfb3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08880E83" w14:textId="55D6E045" w:rsidR="002834EC" w:rsidRPr="007B3779" w:rsidRDefault="002834EC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pfkfb3 / </w:t>
            </w:r>
            <w:r w:rsidRPr="007B3779">
              <w:rPr>
                <w:rFonts w:ascii="Arial" w:hAnsi="Arial" w:cs="Arial"/>
                <w:sz w:val="17"/>
                <w:szCs w:val="17"/>
                <w:lang w:val="en-US"/>
              </w:rPr>
              <w:t>ZDB-GENE-040426-2724</w:t>
            </w:r>
          </w:p>
        </w:tc>
        <w:tc>
          <w:tcPr>
            <w:tcW w:w="3248" w:type="dxa"/>
          </w:tcPr>
          <w:p w14:paraId="66A15F73" w14:textId="5DD993BD" w:rsidR="002834EC" w:rsidRPr="007B3779" w:rsidRDefault="002834EC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57D7B0E4" w14:textId="1B866684" w:rsidR="002834EC" w:rsidRPr="007B3779" w:rsidRDefault="002834E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CAAACCCTCCAACAGTGAT</w:t>
            </w:r>
          </w:p>
        </w:tc>
        <w:tc>
          <w:tcPr>
            <w:tcW w:w="2693" w:type="dxa"/>
            <w:vMerge w:val="restart"/>
          </w:tcPr>
          <w:p w14:paraId="08AA0D2C" w14:textId="599EDC6B" w:rsidR="002834EC" w:rsidRPr="007B3779" w:rsidRDefault="003A03DB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Hif-Hypoxia signaling target cDNA target product: 148 bp</w:t>
            </w:r>
          </w:p>
        </w:tc>
      </w:tr>
      <w:tr w:rsidR="002834EC" w:rsidRPr="007B3779" w14:paraId="5CECF662" w14:textId="77777777" w:rsidTr="00711AAF">
        <w:trPr>
          <w:trHeight w:val="237"/>
        </w:trPr>
        <w:tc>
          <w:tcPr>
            <w:tcW w:w="1704" w:type="dxa"/>
          </w:tcPr>
          <w:p w14:paraId="1BEAC629" w14:textId="1347E366" w:rsidR="002834EC" w:rsidRPr="007B3779" w:rsidRDefault="002834EC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fkfb3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18C0DDC0" w14:textId="4699C0C7" w:rsidR="002834EC" w:rsidRPr="007B3779" w:rsidRDefault="002834EC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fkfb3 /</w:t>
            </w:r>
            <w:r w:rsidRPr="007B3779">
              <w:rPr>
                <w:rFonts w:ascii="Arial" w:hAnsi="Arial" w:cs="Arial"/>
                <w:sz w:val="17"/>
                <w:szCs w:val="17"/>
                <w:lang w:val="en-US"/>
              </w:rPr>
              <w:t xml:space="preserve"> ZDB-GENE-040426-2724</w:t>
            </w:r>
          </w:p>
        </w:tc>
        <w:tc>
          <w:tcPr>
            <w:tcW w:w="3248" w:type="dxa"/>
          </w:tcPr>
          <w:p w14:paraId="3A07D3D6" w14:textId="7F059944" w:rsidR="002834EC" w:rsidRPr="007B3779" w:rsidRDefault="002834EC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59567E59" w14:textId="5BDEDC32" w:rsidR="002834EC" w:rsidRPr="007B3779" w:rsidRDefault="002834E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TTTCACTGCTTCACGACGA</w:t>
            </w:r>
          </w:p>
        </w:tc>
        <w:tc>
          <w:tcPr>
            <w:tcW w:w="2693" w:type="dxa"/>
            <w:vMerge/>
          </w:tcPr>
          <w:p w14:paraId="663A12B7" w14:textId="77777777" w:rsidR="002834EC" w:rsidRPr="007B3779" w:rsidRDefault="002834E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42F04" w:rsidRPr="00500373" w14:paraId="2C8072F3" w14:textId="77777777" w:rsidTr="00711AAF">
        <w:trPr>
          <w:trHeight w:val="237"/>
        </w:trPr>
        <w:tc>
          <w:tcPr>
            <w:tcW w:w="1704" w:type="dxa"/>
          </w:tcPr>
          <w:p w14:paraId="2EBC8DB1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fosab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12948AAF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fosab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1222-4</w:t>
            </w:r>
          </w:p>
        </w:tc>
        <w:tc>
          <w:tcPr>
            <w:tcW w:w="3248" w:type="dxa"/>
          </w:tcPr>
          <w:p w14:paraId="679904B5" w14:textId="77777777" w:rsidR="00F42F04" w:rsidRPr="007B3779" w:rsidRDefault="00F42F04" w:rsidP="003A0828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7456893D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GCTCAACCAGACTCAGGAG</w:t>
            </w:r>
          </w:p>
        </w:tc>
        <w:tc>
          <w:tcPr>
            <w:tcW w:w="2693" w:type="dxa"/>
            <w:vMerge w:val="restart"/>
          </w:tcPr>
          <w:p w14:paraId="52C83BD6" w14:textId="77777777" w:rsidR="00730EA5" w:rsidRPr="007B3779" w:rsidRDefault="00730EA5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REB signaling target </w:t>
            </w:r>
          </w:p>
          <w:p w14:paraId="36DBE22C" w14:textId="66AC74BB" w:rsidR="004A20E5" w:rsidRPr="007B3779" w:rsidRDefault="00F42F04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DNA </w:t>
            </w:r>
            <w:r w:rsidR="00664B6F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target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product: 80 bp</w:t>
            </w:r>
          </w:p>
        </w:tc>
      </w:tr>
      <w:tr w:rsidR="00F42F04" w:rsidRPr="007B3779" w14:paraId="1FB4CC72" w14:textId="77777777" w:rsidTr="00711AAF">
        <w:trPr>
          <w:trHeight w:val="237"/>
        </w:trPr>
        <w:tc>
          <w:tcPr>
            <w:tcW w:w="1704" w:type="dxa"/>
          </w:tcPr>
          <w:p w14:paraId="56C69A42" w14:textId="77777777" w:rsidR="00F42F04" w:rsidRPr="007B3779" w:rsidRDefault="00F42F04" w:rsidP="004E13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fosab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1C18C8D8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fosab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1222-4</w:t>
            </w:r>
          </w:p>
        </w:tc>
        <w:tc>
          <w:tcPr>
            <w:tcW w:w="3248" w:type="dxa"/>
          </w:tcPr>
          <w:p w14:paraId="7DDDCB66" w14:textId="77777777" w:rsidR="00F42F04" w:rsidRPr="007B3779" w:rsidRDefault="00F42F04" w:rsidP="003A0828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40D10C74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TGAAGAGATCGCCGTGACAG</w:t>
            </w:r>
          </w:p>
        </w:tc>
        <w:tc>
          <w:tcPr>
            <w:tcW w:w="2693" w:type="dxa"/>
            <w:vMerge/>
          </w:tcPr>
          <w:p w14:paraId="2ED7967C" w14:textId="77777777" w:rsidR="00F42F04" w:rsidRPr="007B3779" w:rsidRDefault="00F42F04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1AAF" w:rsidRPr="00500373" w14:paraId="68C9A1C8" w14:textId="77777777" w:rsidTr="00711AAF">
        <w:trPr>
          <w:trHeight w:val="237"/>
        </w:trPr>
        <w:tc>
          <w:tcPr>
            <w:tcW w:w="1704" w:type="dxa"/>
          </w:tcPr>
          <w:p w14:paraId="52E5156E" w14:textId="4DDB260A" w:rsidR="00711AAF" w:rsidRPr="007B3779" w:rsidRDefault="00711AAF" w:rsidP="004E13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nqo1-F</w:t>
            </w:r>
          </w:p>
        </w:tc>
        <w:tc>
          <w:tcPr>
            <w:tcW w:w="2835" w:type="dxa"/>
          </w:tcPr>
          <w:p w14:paraId="39741020" w14:textId="0C84413C" w:rsidR="00711AAF" w:rsidRPr="007B3779" w:rsidRDefault="00711AAF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nqo1 / </w:t>
            </w:r>
            <w:r w:rsidR="00EC0B77"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0131-1226</w:t>
            </w:r>
          </w:p>
        </w:tc>
        <w:tc>
          <w:tcPr>
            <w:tcW w:w="3248" w:type="dxa"/>
          </w:tcPr>
          <w:p w14:paraId="349B7C6F" w14:textId="5C8A3042" w:rsidR="00711AAF" w:rsidRPr="007B3779" w:rsidRDefault="00711AAF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4C017BE0" w14:textId="2A039321" w:rsidR="00711AAF" w:rsidRPr="007B3779" w:rsidRDefault="00B0482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GAGGGCCATGCTTTCCTTC</w:t>
            </w:r>
          </w:p>
        </w:tc>
        <w:tc>
          <w:tcPr>
            <w:tcW w:w="2693" w:type="dxa"/>
            <w:vMerge w:val="restart"/>
          </w:tcPr>
          <w:p w14:paraId="69E1DC9E" w14:textId="18D98170" w:rsidR="00730EA5" w:rsidRPr="007B3779" w:rsidRDefault="00730EA5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ROS-induced gene</w:t>
            </w:r>
          </w:p>
          <w:p w14:paraId="6FFA1A23" w14:textId="6B47745C" w:rsidR="004A20E5" w:rsidRPr="007B3779" w:rsidRDefault="00711AAF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DNA target product:  </w:t>
            </w:r>
            <w:r w:rsidR="004118F3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114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</w:p>
        </w:tc>
      </w:tr>
      <w:tr w:rsidR="00711AAF" w:rsidRPr="007B3779" w14:paraId="53C6ECB0" w14:textId="77777777" w:rsidTr="00711AAF">
        <w:trPr>
          <w:trHeight w:val="237"/>
        </w:trPr>
        <w:tc>
          <w:tcPr>
            <w:tcW w:w="1704" w:type="dxa"/>
          </w:tcPr>
          <w:p w14:paraId="4741783A" w14:textId="30A2D0AD" w:rsidR="00711AAF" w:rsidRPr="007B3779" w:rsidRDefault="00711AAF" w:rsidP="004E13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nqo1-R</w:t>
            </w:r>
          </w:p>
        </w:tc>
        <w:tc>
          <w:tcPr>
            <w:tcW w:w="2835" w:type="dxa"/>
          </w:tcPr>
          <w:p w14:paraId="35AE2D7A" w14:textId="28769EBE" w:rsidR="00711AAF" w:rsidRPr="007B3779" w:rsidRDefault="00EC0B77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nqo1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0131-1226</w:t>
            </w:r>
          </w:p>
        </w:tc>
        <w:tc>
          <w:tcPr>
            <w:tcW w:w="3248" w:type="dxa"/>
          </w:tcPr>
          <w:p w14:paraId="76136414" w14:textId="3C6A3CF4" w:rsidR="00711AAF" w:rsidRPr="007B3779" w:rsidRDefault="00711AAF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60F34D66" w14:textId="0AC1C063" w:rsidR="00711AAF" w:rsidRPr="007B3779" w:rsidRDefault="00B0482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ACGCAGCACTCCATTCTGT</w:t>
            </w:r>
          </w:p>
        </w:tc>
        <w:tc>
          <w:tcPr>
            <w:tcW w:w="2693" w:type="dxa"/>
            <w:vMerge/>
          </w:tcPr>
          <w:p w14:paraId="70ED1EE3" w14:textId="77777777" w:rsidR="00711AAF" w:rsidRPr="007B3779" w:rsidRDefault="00711AAF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11AAF" w:rsidRPr="00500373" w14:paraId="1F0C078E" w14:textId="77777777" w:rsidTr="00711AAF">
        <w:trPr>
          <w:trHeight w:val="237"/>
        </w:trPr>
        <w:tc>
          <w:tcPr>
            <w:tcW w:w="1704" w:type="dxa"/>
          </w:tcPr>
          <w:p w14:paraId="33BEAD01" w14:textId="1279F64E" w:rsidR="00711AAF" w:rsidRPr="007B3779" w:rsidRDefault="00711AAF" w:rsidP="004E13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txnrd3-F</w:t>
            </w:r>
          </w:p>
        </w:tc>
        <w:tc>
          <w:tcPr>
            <w:tcW w:w="2835" w:type="dxa"/>
          </w:tcPr>
          <w:p w14:paraId="34FFCF8A" w14:textId="432EE381" w:rsidR="00711AAF" w:rsidRPr="007B3779" w:rsidRDefault="00711AAF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txnrd3 /</w:t>
            </w:r>
            <w:r w:rsidR="00EC0B77"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EC0B77"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0327-3</w:t>
            </w:r>
          </w:p>
        </w:tc>
        <w:tc>
          <w:tcPr>
            <w:tcW w:w="3248" w:type="dxa"/>
          </w:tcPr>
          <w:p w14:paraId="54C9A23F" w14:textId="52B12279" w:rsidR="00711AAF" w:rsidRPr="007B3779" w:rsidRDefault="00711AAF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56621ECE" w14:textId="1BB95205" w:rsidR="00711AAF" w:rsidRPr="007B3779" w:rsidRDefault="00B0482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CCACCACTGTCTTCACTCC</w:t>
            </w:r>
          </w:p>
        </w:tc>
        <w:tc>
          <w:tcPr>
            <w:tcW w:w="2693" w:type="dxa"/>
            <w:vMerge w:val="restart"/>
          </w:tcPr>
          <w:p w14:paraId="690BCCD2" w14:textId="04BD8822" w:rsidR="00730EA5" w:rsidRPr="007B3779" w:rsidRDefault="00730EA5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ROS-induced gene</w:t>
            </w:r>
          </w:p>
          <w:p w14:paraId="0D44AF76" w14:textId="761C2CC8" w:rsidR="004A20E5" w:rsidRPr="007B3779" w:rsidRDefault="00711AAF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cDNA target product:  </w:t>
            </w:r>
            <w:r w:rsidR="00DF7086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127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</w:p>
        </w:tc>
      </w:tr>
      <w:tr w:rsidR="00711AAF" w:rsidRPr="007B3779" w14:paraId="0778D53D" w14:textId="77777777" w:rsidTr="00711AAF">
        <w:trPr>
          <w:trHeight w:val="237"/>
        </w:trPr>
        <w:tc>
          <w:tcPr>
            <w:tcW w:w="1704" w:type="dxa"/>
          </w:tcPr>
          <w:p w14:paraId="1F61E2E7" w14:textId="4E0F6633" w:rsidR="00711AAF" w:rsidRPr="007B3779" w:rsidRDefault="00711AAF" w:rsidP="004E13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txnrd3-R</w:t>
            </w:r>
          </w:p>
        </w:tc>
        <w:tc>
          <w:tcPr>
            <w:tcW w:w="2835" w:type="dxa"/>
          </w:tcPr>
          <w:p w14:paraId="094A8360" w14:textId="4343D39F" w:rsidR="00711AAF" w:rsidRPr="007B3779" w:rsidRDefault="00EC0B77" w:rsidP="00533106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txnrd3 / 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ZDB-GENE-030327-3</w:t>
            </w:r>
          </w:p>
        </w:tc>
        <w:tc>
          <w:tcPr>
            <w:tcW w:w="3248" w:type="dxa"/>
          </w:tcPr>
          <w:p w14:paraId="0A9EA9FC" w14:textId="708460E2" w:rsidR="00711AAF" w:rsidRPr="007B3779" w:rsidRDefault="00711AAF" w:rsidP="003A082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DNA primer for Real Time RT-PCR</w:t>
            </w:r>
          </w:p>
        </w:tc>
        <w:tc>
          <w:tcPr>
            <w:tcW w:w="4111" w:type="dxa"/>
          </w:tcPr>
          <w:p w14:paraId="03EBCD31" w14:textId="35A989CA" w:rsidR="00711AAF" w:rsidRPr="007B3779" w:rsidRDefault="00B0482C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CGGTAAACTCCAGAGGCCAG</w:t>
            </w:r>
          </w:p>
        </w:tc>
        <w:tc>
          <w:tcPr>
            <w:tcW w:w="2693" w:type="dxa"/>
            <w:vMerge/>
          </w:tcPr>
          <w:p w14:paraId="082B7D76" w14:textId="77777777" w:rsidR="00711AAF" w:rsidRPr="007B3779" w:rsidRDefault="00711AAF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23C7" w:rsidRPr="00500373" w14:paraId="4AEF655B" w14:textId="77777777" w:rsidTr="00711AAF">
        <w:trPr>
          <w:trHeight w:val="237"/>
        </w:trPr>
        <w:tc>
          <w:tcPr>
            <w:tcW w:w="1704" w:type="dxa"/>
          </w:tcPr>
          <w:p w14:paraId="23303D45" w14:textId="77777777" w:rsidR="001423C7" w:rsidRPr="007B3779" w:rsidRDefault="001423C7" w:rsidP="00CE28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nucl-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0CAB4408" w14:textId="77777777" w:rsidR="001423C7" w:rsidRPr="007B3779" w:rsidRDefault="001423C7" w:rsidP="00210F1A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215D90B8" w14:textId="77777777" w:rsidR="001423C7" w:rsidRPr="007B3779" w:rsidRDefault="001423C7" w:rsidP="00CE28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primer for mtDNA depletion analysis</w:t>
            </w:r>
          </w:p>
        </w:tc>
        <w:tc>
          <w:tcPr>
            <w:tcW w:w="4111" w:type="dxa"/>
          </w:tcPr>
          <w:p w14:paraId="1D85A3F5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AGAGCGTCTATAAGGAGTAC</w:t>
            </w:r>
          </w:p>
        </w:tc>
        <w:tc>
          <w:tcPr>
            <w:tcW w:w="2693" w:type="dxa"/>
            <w:vMerge w:val="restart"/>
          </w:tcPr>
          <w:p w14:paraId="3BA5D617" w14:textId="64130F10" w:rsidR="00730EA5" w:rsidRPr="007B3779" w:rsidRDefault="00730EA5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Reference nuclear gene</w:t>
            </w:r>
          </w:p>
          <w:p w14:paraId="2AEFC1ED" w14:textId="4A35C96E" w:rsidR="004A20E5" w:rsidRPr="007B3779" w:rsidRDefault="00D0155E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Genomic DNA </w:t>
            </w:r>
            <w:r w:rsidR="0089710A" w:rsidRPr="007B3779">
              <w:rPr>
                <w:rFonts w:ascii="Arial" w:hAnsi="Arial" w:cs="Arial"/>
                <w:sz w:val="18"/>
                <w:szCs w:val="18"/>
                <w:lang w:val="en-US"/>
              </w:rPr>
              <w:t>product: 81 bp</w:t>
            </w:r>
          </w:p>
        </w:tc>
      </w:tr>
      <w:tr w:rsidR="001423C7" w:rsidRPr="007B3779" w14:paraId="3870DD33" w14:textId="77777777" w:rsidTr="00711AAF">
        <w:trPr>
          <w:trHeight w:val="237"/>
        </w:trPr>
        <w:tc>
          <w:tcPr>
            <w:tcW w:w="1704" w:type="dxa"/>
          </w:tcPr>
          <w:p w14:paraId="5D10401B" w14:textId="77777777" w:rsidR="001423C7" w:rsidRPr="007B3779" w:rsidRDefault="001423C7" w:rsidP="00CE289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nucl-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537822CD" w14:textId="77777777" w:rsidR="001423C7" w:rsidRPr="007B3779" w:rsidRDefault="001423C7" w:rsidP="00210F1A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polg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60303-1</w:t>
            </w:r>
          </w:p>
        </w:tc>
        <w:tc>
          <w:tcPr>
            <w:tcW w:w="3248" w:type="dxa"/>
          </w:tcPr>
          <w:p w14:paraId="42DBE7E4" w14:textId="77777777" w:rsidR="001423C7" w:rsidRPr="007B3779" w:rsidRDefault="001423C7" w:rsidP="00CE2895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primer for mtDNA depletion analysis</w:t>
            </w:r>
          </w:p>
        </w:tc>
        <w:tc>
          <w:tcPr>
            <w:tcW w:w="4111" w:type="dxa"/>
          </w:tcPr>
          <w:p w14:paraId="095BF25E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AGCTCATCAGAAACAGGACT</w:t>
            </w:r>
          </w:p>
        </w:tc>
        <w:tc>
          <w:tcPr>
            <w:tcW w:w="2693" w:type="dxa"/>
            <w:vMerge/>
          </w:tcPr>
          <w:p w14:paraId="276DC024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23C7" w:rsidRPr="007B3779" w14:paraId="5B0A33F9" w14:textId="77777777" w:rsidTr="00711AAF">
        <w:trPr>
          <w:trHeight w:val="237"/>
        </w:trPr>
        <w:tc>
          <w:tcPr>
            <w:tcW w:w="1704" w:type="dxa"/>
          </w:tcPr>
          <w:p w14:paraId="5CE2C93D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mt-nd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F</w:t>
            </w:r>
          </w:p>
        </w:tc>
        <w:tc>
          <w:tcPr>
            <w:tcW w:w="2835" w:type="dxa"/>
          </w:tcPr>
          <w:p w14:paraId="034F0F97" w14:textId="77777777" w:rsidR="001423C7" w:rsidRPr="007B3779" w:rsidRDefault="001423C7" w:rsidP="00210F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mt-nd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11205-7</w:t>
            </w:r>
          </w:p>
        </w:tc>
        <w:tc>
          <w:tcPr>
            <w:tcW w:w="3248" w:type="dxa"/>
          </w:tcPr>
          <w:p w14:paraId="0B15D2F3" w14:textId="77777777" w:rsidR="001423C7" w:rsidRPr="007B3779" w:rsidRDefault="001423C7" w:rsidP="00CE2895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primer for mtDNA depletion analysis</w:t>
            </w:r>
          </w:p>
        </w:tc>
        <w:tc>
          <w:tcPr>
            <w:tcW w:w="4111" w:type="dxa"/>
          </w:tcPr>
          <w:p w14:paraId="5F4A6582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AGCCTACGCCGTACCAGTATT</w:t>
            </w:r>
          </w:p>
        </w:tc>
        <w:tc>
          <w:tcPr>
            <w:tcW w:w="2693" w:type="dxa"/>
            <w:vMerge w:val="restart"/>
          </w:tcPr>
          <w:p w14:paraId="442503A9" w14:textId="19A05983" w:rsidR="00080A0E" w:rsidRPr="007B3779" w:rsidRDefault="00730EA5" w:rsidP="00730EA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Reference mitochondrial gene </w:t>
            </w:r>
            <w:r w:rsidR="00C4548B" w:rsidRPr="007B3779">
              <w:rPr>
                <w:rFonts w:ascii="Arial" w:hAnsi="Arial" w:cs="Arial"/>
                <w:sz w:val="18"/>
                <w:szCs w:val="18"/>
                <w:lang w:val="en-US"/>
              </w:rPr>
              <w:t>Mt DNA product: 143</w:t>
            </w:r>
            <w:r w:rsidR="00C81F50"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bp</w:t>
            </w:r>
          </w:p>
        </w:tc>
      </w:tr>
      <w:tr w:rsidR="001423C7" w:rsidRPr="00B01ADC" w14:paraId="580177C2" w14:textId="77777777" w:rsidTr="00711AAF">
        <w:trPr>
          <w:trHeight w:val="237"/>
        </w:trPr>
        <w:tc>
          <w:tcPr>
            <w:tcW w:w="1704" w:type="dxa"/>
          </w:tcPr>
          <w:p w14:paraId="3178BF89" w14:textId="77777777" w:rsidR="001423C7" w:rsidRPr="007B3779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mt-nd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-R</w:t>
            </w:r>
          </w:p>
        </w:tc>
        <w:tc>
          <w:tcPr>
            <w:tcW w:w="2835" w:type="dxa"/>
          </w:tcPr>
          <w:p w14:paraId="0058A9B7" w14:textId="77777777" w:rsidR="001423C7" w:rsidRPr="007B3779" w:rsidRDefault="001423C7" w:rsidP="00210F1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i/>
                <w:sz w:val="18"/>
                <w:szCs w:val="18"/>
                <w:lang w:val="en-US"/>
              </w:rPr>
              <w:t>mt-nd1</w:t>
            </w: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 xml:space="preserve"> / ZDB-GENE-011205-7</w:t>
            </w:r>
          </w:p>
        </w:tc>
        <w:tc>
          <w:tcPr>
            <w:tcW w:w="3248" w:type="dxa"/>
          </w:tcPr>
          <w:p w14:paraId="647374C5" w14:textId="77777777" w:rsidR="001423C7" w:rsidRPr="007B3779" w:rsidRDefault="001423C7" w:rsidP="00CE2895">
            <w:pPr>
              <w:jc w:val="center"/>
              <w:rPr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primer for mtDNA depletion analysis</w:t>
            </w:r>
          </w:p>
        </w:tc>
        <w:tc>
          <w:tcPr>
            <w:tcW w:w="4111" w:type="dxa"/>
          </w:tcPr>
          <w:p w14:paraId="3C53989D" w14:textId="77777777" w:rsidR="001423C7" w:rsidRPr="00B01ADC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B3779">
              <w:rPr>
                <w:rFonts w:ascii="Arial" w:hAnsi="Arial" w:cs="Arial"/>
                <w:sz w:val="18"/>
                <w:szCs w:val="18"/>
                <w:lang w:val="en-US"/>
              </w:rPr>
              <w:t>GTTTCACGCCATCAGCTACTG</w:t>
            </w:r>
          </w:p>
        </w:tc>
        <w:tc>
          <w:tcPr>
            <w:tcW w:w="2693" w:type="dxa"/>
            <w:vMerge/>
          </w:tcPr>
          <w:p w14:paraId="6E12883D" w14:textId="77777777" w:rsidR="001423C7" w:rsidRPr="00B01ADC" w:rsidRDefault="001423C7" w:rsidP="0053310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4B5C2105" w14:textId="77777777" w:rsidR="00A270CA" w:rsidRPr="00B01ADC" w:rsidRDefault="00A270CA">
      <w:pPr>
        <w:rPr>
          <w:rFonts w:ascii="Arial" w:hAnsi="Arial" w:cs="Arial"/>
          <w:sz w:val="18"/>
          <w:szCs w:val="18"/>
          <w:lang w:val="en-US"/>
        </w:rPr>
      </w:pPr>
    </w:p>
    <w:sectPr w:rsidR="00A270CA" w:rsidRPr="00B01ADC" w:rsidSect="00A270C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oNotDisplayPageBoundaries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0CA"/>
    <w:rsid w:val="000149E8"/>
    <w:rsid w:val="00054E3A"/>
    <w:rsid w:val="00080A0E"/>
    <w:rsid w:val="00084370"/>
    <w:rsid w:val="00097CF0"/>
    <w:rsid w:val="000A2C03"/>
    <w:rsid w:val="00104962"/>
    <w:rsid w:val="001423C7"/>
    <w:rsid w:val="001813D9"/>
    <w:rsid w:val="00210F1A"/>
    <w:rsid w:val="002544BB"/>
    <w:rsid w:val="002834EC"/>
    <w:rsid w:val="002A4596"/>
    <w:rsid w:val="002B0BF8"/>
    <w:rsid w:val="002B72DC"/>
    <w:rsid w:val="0034231B"/>
    <w:rsid w:val="00352E2C"/>
    <w:rsid w:val="00361009"/>
    <w:rsid w:val="003840C2"/>
    <w:rsid w:val="003A03DB"/>
    <w:rsid w:val="003A0828"/>
    <w:rsid w:val="004118F3"/>
    <w:rsid w:val="004126E1"/>
    <w:rsid w:val="00432886"/>
    <w:rsid w:val="004535DD"/>
    <w:rsid w:val="004733A7"/>
    <w:rsid w:val="004A20E5"/>
    <w:rsid w:val="004D0AC3"/>
    <w:rsid w:val="004D0C1D"/>
    <w:rsid w:val="004E13B7"/>
    <w:rsid w:val="004E4A1C"/>
    <w:rsid w:val="004E7C80"/>
    <w:rsid w:val="00500373"/>
    <w:rsid w:val="00511848"/>
    <w:rsid w:val="005419F7"/>
    <w:rsid w:val="0056467A"/>
    <w:rsid w:val="00585EDC"/>
    <w:rsid w:val="00602140"/>
    <w:rsid w:val="006152A3"/>
    <w:rsid w:val="00623CF0"/>
    <w:rsid w:val="00664B6F"/>
    <w:rsid w:val="00685722"/>
    <w:rsid w:val="006C7C58"/>
    <w:rsid w:val="006E7461"/>
    <w:rsid w:val="00704A51"/>
    <w:rsid w:val="00705A11"/>
    <w:rsid w:val="00711AAF"/>
    <w:rsid w:val="00720690"/>
    <w:rsid w:val="00730EA5"/>
    <w:rsid w:val="00755C0F"/>
    <w:rsid w:val="00770703"/>
    <w:rsid w:val="007A7549"/>
    <w:rsid w:val="007B3779"/>
    <w:rsid w:val="007C6836"/>
    <w:rsid w:val="0082648E"/>
    <w:rsid w:val="0089710A"/>
    <w:rsid w:val="00956059"/>
    <w:rsid w:val="009D3D00"/>
    <w:rsid w:val="009E0BFF"/>
    <w:rsid w:val="009F2174"/>
    <w:rsid w:val="00A24123"/>
    <w:rsid w:val="00A270CA"/>
    <w:rsid w:val="00A5293C"/>
    <w:rsid w:val="00A55587"/>
    <w:rsid w:val="00A65330"/>
    <w:rsid w:val="00AB41ED"/>
    <w:rsid w:val="00AD108A"/>
    <w:rsid w:val="00AD1CBF"/>
    <w:rsid w:val="00AE67B9"/>
    <w:rsid w:val="00B01ADC"/>
    <w:rsid w:val="00B0482C"/>
    <w:rsid w:val="00B501B1"/>
    <w:rsid w:val="00B7503A"/>
    <w:rsid w:val="00B8270A"/>
    <w:rsid w:val="00BB6EBC"/>
    <w:rsid w:val="00BF16A5"/>
    <w:rsid w:val="00C4548B"/>
    <w:rsid w:val="00C67ED2"/>
    <w:rsid w:val="00C81F50"/>
    <w:rsid w:val="00CC1F01"/>
    <w:rsid w:val="00CD562E"/>
    <w:rsid w:val="00CE2895"/>
    <w:rsid w:val="00D0155E"/>
    <w:rsid w:val="00D078D5"/>
    <w:rsid w:val="00D569E2"/>
    <w:rsid w:val="00D661DA"/>
    <w:rsid w:val="00DB68C7"/>
    <w:rsid w:val="00DF7086"/>
    <w:rsid w:val="00E45CCB"/>
    <w:rsid w:val="00E633C2"/>
    <w:rsid w:val="00E96EE5"/>
    <w:rsid w:val="00EC0B77"/>
    <w:rsid w:val="00ED5D43"/>
    <w:rsid w:val="00EE1821"/>
    <w:rsid w:val="00EE71D3"/>
    <w:rsid w:val="00F156E3"/>
    <w:rsid w:val="00F42F04"/>
    <w:rsid w:val="00F4695A"/>
    <w:rsid w:val="00F86771"/>
    <w:rsid w:val="00FA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EF8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270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70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587</Words>
  <Characters>334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cia Tiso</dc:creator>
  <cp:keywords/>
  <dc:description/>
  <cp:lastModifiedBy>Tiso Natascia</cp:lastModifiedBy>
  <cp:revision>20</cp:revision>
  <dcterms:created xsi:type="dcterms:W3CDTF">2019-08-18T13:16:00Z</dcterms:created>
  <dcterms:modified xsi:type="dcterms:W3CDTF">2020-12-06T17:31:00Z</dcterms:modified>
</cp:coreProperties>
</file>